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03E3B2" w14:textId="52BD810A" w:rsidR="00980C22" w:rsidRPr="002D7181" w:rsidRDefault="00BD2EED" w:rsidP="00C56DD9">
      <w:pPr>
        <w:pStyle w:val="Heading1"/>
        <w:spacing w:line="480" w:lineRule="auto"/>
      </w:pPr>
      <w:r>
        <w:t xml:space="preserve">Validation of etScore </w:t>
      </w:r>
      <w:r w:rsidR="003D5425">
        <w:t xml:space="preserve">to quantify </w:t>
      </w:r>
      <w:r w:rsidR="003D5425" w:rsidRPr="003D5425">
        <w:rPr>
          <w:i/>
          <w:iCs/>
        </w:rPr>
        <w:t>Toxoplasma</w:t>
      </w:r>
      <w:r w:rsidR="003D5425">
        <w:t xml:space="preserve"> electroporation using fluorescence microscopy</w:t>
      </w:r>
    </w:p>
    <w:p w14:paraId="438021E0" w14:textId="2D861245" w:rsidR="007C7B1C" w:rsidRDefault="00B03DB6" w:rsidP="212048E1">
      <w:pPr>
        <w:spacing w:line="480" w:lineRule="auto"/>
        <w:jc w:val="both"/>
        <w:rPr>
          <w:lang w:val="en-CA"/>
        </w:rPr>
      </w:pPr>
      <w:r w:rsidRPr="212048E1">
        <w:rPr>
          <w:lang w:val="en-CA"/>
        </w:rPr>
        <w:t xml:space="preserve">Electroporation performance of mOM was compared to cytomix </w:t>
      </w:r>
      <w:r w:rsidR="002F5A2A" w:rsidRPr="212048E1">
        <w:rPr>
          <w:lang w:val="en-CA"/>
        </w:rPr>
        <w:t xml:space="preserve">in </w:t>
      </w:r>
      <w:r w:rsidR="00CF4B80" w:rsidRPr="212048E1">
        <w:rPr>
          <w:lang w:val="en-CA"/>
        </w:rPr>
        <w:t>3</w:t>
      </w:r>
      <w:r w:rsidRPr="212048E1">
        <w:rPr>
          <w:lang w:val="en-CA"/>
        </w:rPr>
        <w:t xml:space="preserve"> independent experiments. </w:t>
      </w:r>
      <w:r w:rsidR="002F5A2A" w:rsidRPr="212048E1">
        <w:rPr>
          <w:lang w:val="en-CA"/>
        </w:rPr>
        <w:t xml:space="preserve">Briefly, </w:t>
      </w:r>
      <w:r w:rsidR="40012A63" w:rsidRPr="212048E1">
        <w:rPr>
          <w:lang w:val="en-CA"/>
        </w:rPr>
        <w:t>1</w:t>
      </w:r>
      <w:r w:rsidR="002F5A2A" w:rsidRPr="212048E1">
        <w:rPr>
          <w:lang w:val="en-CA"/>
        </w:rPr>
        <w:t>x</w:t>
      </w:r>
      <w:r w:rsidRPr="212048E1">
        <w:rPr>
          <w:lang w:val="en-CA"/>
        </w:rPr>
        <w:t>10</w:t>
      </w:r>
      <w:r w:rsidRPr="212048E1">
        <w:rPr>
          <w:vertAlign w:val="superscript"/>
          <w:lang w:val="en-CA"/>
        </w:rPr>
        <w:t>5</w:t>
      </w:r>
      <w:r w:rsidRPr="212048E1">
        <w:rPr>
          <w:lang w:val="en-CA"/>
        </w:rPr>
        <w:t xml:space="preserve"> tachyzoites were electroporated with 5 μg pTub:dYFP-pSAG1:CAT in complete cytomix </w:t>
      </w:r>
      <w:r w:rsidR="21A5CEB4" w:rsidRPr="212048E1">
        <w:rPr>
          <w:lang w:val="en-CA"/>
        </w:rPr>
        <w:t>or</w:t>
      </w:r>
      <w:r w:rsidRPr="212048E1">
        <w:rPr>
          <w:lang w:val="en-CA"/>
        </w:rPr>
        <w:t xml:space="preserve"> mOM</w:t>
      </w:r>
      <w:r w:rsidR="00E024B7" w:rsidRPr="212048E1">
        <w:rPr>
          <w:lang w:val="en-CA"/>
        </w:rPr>
        <w:t xml:space="preserve"> as stated in the methods section of the main </w:t>
      </w:r>
      <w:r w:rsidR="00870588" w:rsidRPr="212048E1">
        <w:rPr>
          <w:lang w:val="en-CA"/>
        </w:rPr>
        <w:t>text and</w:t>
      </w:r>
      <w:r w:rsidR="008216A3" w:rsidRPr="212048E1">
        <w:rPr>
          <w:lang w:val="en-CA"/>
        </w:rPr>
        <w:t xml:space="preserve"> seeded onto HFF monolayers grown on </w:t>
      </w:r>
      <w:r w:rsidR="00AF10C0" w:rsidRPr="212048E1">
        <w:rPr>
          <w:lang w:val="en-CA"/>
        </w:rPr>
        <w:t>Nunc Lab-Tek 8 chamber slides</w:t>
      </w:r>
      <w:r w:rsidR="4AE1E296" w:rsidRPr="212048E1">
        <w:rPr>
          <w:lang w:val="en-CA"/>
        </w:rPr>
        <w:t xml:space="preserve"> at 1x10</w:t>
      </w:r>
      <w:r w:rsidR="4AE1E296" w:rsidRPr="212048E1">
        <w:rPr>
          <w:vertAlign w:val="superscript"/>
          <w:lang w:val="en-CA"/>
        </w:rPr>
        <w:t>4</w:t>
      </w:r>
      <w:r w:rsidR="4AE1E296" w:rsidRPr="212048E1">
        <w:rPr>
          <w:lang w:val="en-CA"/>
        </w:rPr>
        <w:t xml:space="preserve"> tachyzoites per well</w:t>
      </w:r>
      <w:r w:rsidR="00E024B7" w:rsidRPr="212048E1">
        <w:rPr>
          <w:lang w:val="en-CA"/>
        </w:rPr>
        <w:t>.</w:t>
      </w:r>
      <w:r w:rsidRPr="212048E1">
        <w:rPr>
          <w:lang w:val="en-CA"/>
        </w:rPr>
        <w:t xml:space="preserve"> </w:t>
      </w:r>
      <w:r w:rsidR="00AF10C0" w:rsidRPr="212048E1">
        <w:rPr>
          <w:lang w:val="en-CA"/>
        </w:rPr>
        <w:t>Infected cells were incubated for 4</w:t>
      </w:r>
      <w:r w:rsidR="004A2C70">
        <w:rPr>
          <w:lang w:val="en-CA"/>
        </w:rPr>
        <w:t>8</w:t>
      </w:r>
      <w:r w:rsidR="00AF10C0" w:rsidRPr="212048E1">
        <w:rPr>
          <w:lang w:val="en-CA"/>
        </w:rPr>
        <w:t xml:space="preserve"> h </w:t>
      </w:r>
      <w:r w:rsidR="00FD1ADC" w:rsidRPr="212048E1">
        <w:rPr>
          <w:lang w:val="en-CA"/>
        </w:rPr>
        <w:t>at 37 deg C/5% CO</w:t>
      </w:r>
      <w:r w:rsidR="00FD1ADC" w:rsidRPr="00E70153">
        <w:rPr>
          <w:vertAlign w:val="subscript"/>
          <w:lang w:val="en-CA"/>
        </w:rPr>
        <w:t>2</w:t>
      </w:r>
      <w:r w:rsidR="00B43AC1" w:rsidRPr="212048E1">
        <w:rPr>
          <w:lang w:val="en-CA"/>
        </w:rPr>
        <w:t xml:space="preserve">. </w:t>
      </w:r>
      <w:r w:rsidR="00B430AD" w:rsidRPr="212048E1">
        <w:rPr>
          <w:lang w:val="en-CA"/>
        </w:rPr>
        <w:t>After incubation, c</w:t>
      </w:r>
      <w:r w:rsidR="00B43AC1" w:rsidRPr="212048E1">
        <w:rPr>
          <w:lang w:val="en-CA"/>
        </w:rPr>
        <w:t xml:space="preserve">ells were </w:t>
      </w:r>
      <w:r w:rsidR="00B430AD" w:rsidRPr="212048E1">
        <w:rPr>
          <w:lang w:val="en-CA"/>
        </w:rPr>
        <w:t xml:space="preserve">washed in DPBS to remove any non-invaded parasite, </w:t>
      </w:r>
      <w:r w:rsidR="00B43AC1" w:rsidRPr="212048E1">
        <w:rPr>
          <w:lang w:val="en-CA"/>
        </w:rPr>
        <w:t>fixed with 4% PFA for 20 min at room temperature</w:t>
      </w:r>
      <w:r w:rsidR="00AD280C" w:rsidRPr="212048E1">
        <w:rPr>
          <w:lang w:val="en-CA"/>
        </w:rPr>
        <w:t xml:space="preserve"> and blocked using </w:t>
      </w:r>
      <w:r w:rsidR="009B3101" w:rsidRPr="212048E1">
        <w:rPr>
          <w:lang w:val="en-CA"/>
        </w:rPr>
        <w:t>5% BSA/</w:t>
      </w:r>
      <w:r w:rsidR="001F5ED4" w:rsidRPr="212048E1">
        <w:rPr>
          <w:lang w:val="en-CA"/>
        </w:rPr>
        <w:t xml:space="preserve">0.2% Triton X-100 in </w:t>
      </w:r>
      <w:r w:rsidR="009B3101" w:rsidRPr="212048E1">
        <w:rPr>
          <w:lang w:val="en-CA"/>
        </w:rPr>
        <w:t xml:space="preserve">DPBS. Tachyzoites were </w:t>
      </w:r>
      <w:r w:rsidR="00B46C8B" w:rsidRPr="212048E1">
        <w:rPr>
          <w:lang w:val="en-CA"/>
        </w:rPr>
        <w:t>labeled</w:t>
      </w:r>
      <w:r w:rsidR="009B3101" w:rsidRPr="212048E1">
        <w:rPr>
          <w:lang w:val="en-CA"/>
        </w:rPr>
        <w:t xml:space="preserve"> using </w:t>
      </w:r>
      <w:r w:rsidR="00B46C8B" w:rsidRPr="212048E1">
        <w:rPr>
          <w:lang w:val="en-CA"/>
        </w:rPr>
        <w:t xml:space="preserve">a </w:t>
      </w:r>
      <w:r w:rsidR="00B46C8B" w:rsidRPr="212048E1">
        <w:rPr>
          <w:i/>
          <w:iCs/>
          <w:lang w:val="en-CA"/>
        </w:rPr>
        <w:t>Toxoplasma</w:t>
      </w:r>
      <w:r w:rsidR="00B46C8B" w:rsidRPr="212048E1">
        <w:rPr>
          <w:lang w:val="en-CA"/>
        </w:rPr>
        <w:t xml:space="preserve"> </w:t>
      </w:r>
      <w:r w:rsidR="003B7CA2" w:rsidRPr="212048E1">
        <w:rPr>
          <w:lang w:val="en-CA"/>
        </w:rPr>
        <w:t xml:space="preserve">rabbit </w:t>
      </w:r>
      <w:r w:rsidR="00B46C8B" w:rsidRPr="212048E1">
        <w:rPr>
          <w:lang w:val="en-CA"/>
        </w:rPr>
        <w:t>polyclonal antibody (</w:t>
      </w:r>
      <w:r w:rsidR="009F0667" w:rsidRPr="212048E1">
        <w:rPr>
          <w:lang w:val="en-CA"/>
        </w:rPr>
        <w:t xml:space="preserve">Thermofisher </w:t>
      </w:r>
      <w:r w:rsidR="00470AAB" w:rsidRPr="212048E1">
        <w:rPr>
          <w:lang w:val="en-CA"/>
        </w:rPr>
        <w:t>PA17252</w:t>
      </w:r>
      <w:r w:rsidR="0072201D" w:rsidRPr="212048E1">
        <w:rPr>
          <w:lang w:val="en-CA"/>
        </w:rPr>
        <w:t>, 1:1000</w:t>
      </w:r>
      <w:r w:rsidR="00B46C8B" w:rsidRPr="212048E1">
        <w:rPr>
          <w:lang w:val="en-CA"/>
        </w:rPr>
        <w:t xml:space="preserve">) and stained with </w:t>
      </w:r>
      <w:r w:rsidR="00B31CC1" w:rsidRPr="212048E1">
        <w:rPr>
          <w:lang w:val="en-CA"/>
        </w:rPr>
        <w:t>anti-rabbit I</w:t>
      </w:r>
      <w:r w:rsidR="007F2B46" w:rsidRPr="212048E1">
        <w:rPr>
          <w:lang w:val="en-CA"/>
        </w:rPr>
        <w:t>g</w:t>
      </w:r>
      <w:r w:rsidR="00B31CC1" w:rsidRPr="212048E1">
        <w:rPr>
          <w:lang w:val="en-CA"/>
        </w:rPr>
        <w:t>G</w:t>
      </w:r>
      <w:r w:rsidR="007F2B46" w:rsidRPr="212048E1">
        <w:rPr>
          <w:lang w:val="en-CA"/>
        </w:rPr>
        <w:t>-CFL 594 (</w:t>
      </w:r>
      <w:r w:rsidR="0072201D" w:rsidRPr="212048E1">
        <w:rPr>
          <w:lang w:val="en-CA"/>
        </w:rPr>
        <w:t xml:space="preserve">Santa Cruz Biotechnology </w:t>
      </w:r>
      <w:r w:rsidR="007F2B46" w:rsidRPr="212048E1">
        <w:rPr>
          <w:lang w:val="en-CA"/>
        </w:rPr>
        <w:t>sc-</w:t>
      </w:r>
      <w:r w:rsidR="007453CD" w:rsidRPr="212048E1">
        <w:rPr>
          <w:lang w:val="en-CA"/>
        </w:rPr>
        <w:t>516250</w:t>
      </w:r>
      <w:r w:rsidR="0072201D" w:rsidRPr="212048E1">
        <w:rPr>
          <w:lang w:val="en-CA"/>
        </w:rPr>
        <w:t>, 1:500</w:t>
      </w:r>
      <w:r w:rsidR="007453CD" w:rsidRPr="212048E1">
        <w:rPr>
          <w:lang w:val="en-CA"/>
        </w:rPr>
        <w:t>)</w:t>
      </w:r>
      <w:r w:rsidR="0072201D" w:rsidRPr="212048E1">
        <w:rPr>
          <w:lang w:val="en-CA"/>
        </w:rPr>
        <w:t xml:space="preserve">. Nuclei were counterstained with </w:t>
      </w:r>
      <w:r w:rsidR="006D2FEE" w:rsidRPr="212048E1">
        <w:rPr>
          <w:lang w:val="en-CA"/>
        </w:rPr>
        <w:t>1ug/ml</w:t>
      </w:r>
      <w:r w:rsidR="00B31CC1" w:rsidRPr="212048E1">
        <w:rPr>
          <w:lang w:val="en-CA"/>
        </w:rPr>
        <w:t xml:space="preserve"> </w:t>
      </w:r>
      <w:r w:rsidR="006D2FEE" w:rsidRPr="212048E1">
        <w:rPr>
          <w:lang w:val="en-CA"/>
        </w:rPr>
        <w:t>Hoechst 33342.</w:t>
      </w:r>
      <w:r w:rsidR="00D8763D" w:rsidRPr="212048E1">
        <w:rPr>
          <w:lang w:val="en-CA"/>
        </w:rPr>
        <w:t xml:space="preserve"> Slides were imaged using </w:t>
      </w:r>
      <w:r w:rsidR="00147673" w:rsidRPr="212048E1">
        <w:rPr>
          <w:lang w:val="en-CA"/>
        </w:rPr>
        <w:t>Olympus IX83 microscope</w:t>
      </w:r>
      <w:r w:rsidR="00227536" w:rsidRPr="212048E1">
        <w:rPr>
          <w:lang w:val="en-CA"/>
        </w:rPr>
        <w:t xml:space="preserve"> at </w:t>
      </w:r>
      <w:r w:rsidR="2F3D7960" w:rsidRPr="212048E1">
        <w:rPr>
          <w:lang w:val="en-CA"/>
        </w:rPr>
        <w:t>2</w:t>
      </w:r>
      <w:r w:rsidR="00227536" w:rsidRPr="212048E1">
        <w:rPr>
          <w:lang w:val="en-CA"/>
        </w:rPr>
        <w:t xml:space="preserve">0X and analyzed </w:t>
      </w:r>
      <w:r w:rsidR="00DD4A0F" w:rsidRPr="212048E1">
        <w:rPr>
          <w:lang w:val="en-CA"/>
        </w:rPr>
        <w:t>using</w:t>
      </w:r>
      <w:r w:rsidR="007B37D9" w:rsidRPr="212048E1">
        <w:rPr>
          <w:lang w:val="en-CA"/>
        </w:rPr>
        <w:t xml:space="preserve"> Cellprofiler</w:t>
      </w:r>
      <w:r w:rsidR="00F44FC1">
        <w:rPr>
          <w:lang w:val="en-CA"/>
        </w:rPr>
        <w:t xml:space="preserve"> </w:t>
      </w:r>
      <w:r w:rsidR="007B37D9" w:rsidRPr="212048E1">
        <w:rPr>
          <w:lang w:val="en-CA"/>
        </w:rPr>
        <w:t xml:space="preserve"> </w:t>
      </w:r>
      <w:r w:rsidR="004F2F27">
        <w:rPr>
          <w:lang w:val="en-CA"/>
        </w:rPr>
        <w:fldChar w:fldCharType="begin"/>
      </w:r>
      <w:r w:rsidR="004F2F27">
        <w:rPr>
          <w:lang w:val="en-CA"/>
        </w:rPr>
        <w:instrText xml:space="preserve"> ADDIN ZOTERO_ITEM CSL_CITATION {"citationID":"VxZVNDit","properties":{"unsorted":false,"formattedCitation":"(1)","plainCitation":"(1)","noteIndex":0},"citationItems":[{"id":10164,"uris":["http://zotero.org/users/6621990/items/R3H8JJ7Y"],"itemData":{"id":10164,"type":"article-journal","abstract":"Background\nImaging data contains a substantial amount of information which can be difficult to evaluate by eye. With the expansion of high throughput microscopy methodologies producing increasingly large datasets, automated and objective analysis of the resulting images is essential to effectively extract biological information from this data. CellProfiler is a free, open source image analysis program which enables researchers to generate modular pipelines with which to process microscopy images into interpretable measurements.\n\nResults\nHerein we describe CellProfiler 4, a new version of this software with expanded functionality. Based on user feedback, we have made several user interface refinements to improve the usability of the software. We introduced new modules to expand the capabilities of the software. We also evaluated performance and made targeted optimizations to reduce the time and cost associated with running common large-scale analysis pipelines.\n\nConclusions\nCellProfiler 4 provides significantly improved performance in complex workflows compared to previous versions. This release will ensure that researchers will have continued access to CellProfiler’s powerful computational tools in the coming years.\n\nSupplementary Information\nThe online version contains supplementary material available at 10.1186/s12859-021-04344-9.","container-title":"BMC Bioinformatics","DOI":"10.1186/s12859-021-04344-9","ISSN":"1471-2105","journalAbbreviation":"BMC Bioinformatics","page":"433","PMID":"34507520","PMCID":"PMC8431850","source":"PubMed Central","title":"CellProfiler 4: improvements in speed, utility and usability","title-short":"CellProfiler 4","volume":"22","author":[{"family":"Stirling","given":"David R."},{"family":"Swain-Bowden","given":"Madison J."},{"family":"Lucas","given":"Alice M."},{"family":"Carpenter","given":"Anne E."},{"family":"Cimini","given":"Beth A."},{"family":"Goodman","given":"Allen"}],"issued":{"date-parts":[["2021",9,10]]}}}],"schema":"https://github.com/citation-style-language/schema/raw/master/csl-citation.json"} </w:instrText>
      </w:r>
      <w:r w:rsidR="004F2F27">
        <w:rPr>
          <w:lang w:val="en-CA"/>
        </w:rPr>
        <w:fldChar w:fldCharType="separate"/>
      </w:r>
      <w:r w:rsidR="004F2F27" w:rsidRPr="004F2F27">
        <w:rPr>
          <w:rFonts w:ascii="Calibri" w:hAnsi="Calibri" w:cs="Calibri"/>
          <w:lang w:val="en-CA"/>
        </w:rPr>
        <w:t>(1)</w:t>
      </w:r>
      <w:r w:rsidR="004F2F27">
        <w:rPr>
          <w:lang w:val="en-CA"/>
        </w:rPr>
        <w:fldChar w:fldCharType="end"/>
      </w:r>
      <w:r w:rsidR="00F76697" w:rsidRPr="212048E1">
        <w:rPr>
          <w:lang w:val="en-CA"/>
        </w:rPr>
        <w:t>.</w:t>
      </w:r>
    </w:p>
    <w:p w14:paraId="3D0D5607" w14:textId="3859A5BB" w:rsidR="00B55106" w:rsidRDefault="00A87E1B" w:rsidP="00D0075E">
      <w:pPr>
        <w:spacing w:line="480" w:lineRule="auto"/>
        <w:jc w:val="both"/>
        <w:rPr>
          <w:rFonts w:cstheme="minorHAnsi"/>
          <w:lang w:val="en-CA"/>
        </w:rPr>
      </w:pPr>
      <w:r>
        <w:rPr>
          <w:rFonts w:cstheme="minorHAnsi"/>
          <w:lang w:val="en-CA"/>
        </w:rPr>
        <w:t>Presence of g</w:t>
      </w:r>
      <w:r w:rsidR="003D5A64">
        <w:rPr>
          <w:rFonts w:cstheme="minorHAnsi"/>
          <w:lang w:val="en-CA"/>
        </w:rPr>
        <w:t xml:space="preserve">reen parasites, expressing YFP </w:t>
      </w:r>
      <w:r>
        <w:rPr>
          <w:rFonts w:cstheme="minorHAnsi"/>
          <w:lang w:val="en-CA"/>
        </w:rPr>
        <w:t xml:space="preserve">was </w:t>
      </w:r>
      <w:r w:rsidR="003D5A64">
        <w:rPr>
          <w:rFonts w:cstheme="minorHAnsi"/>
          <w:lang w:val="en-CA"/>
        </w:rPr>
        <w:t xml:space="preserve">visually </w:t>
      </w:r>
      <w:r>
        <w:rPr>
          <w:rFonts w:cstheme="minorHAnsi"/>
          <w:lang w:val="en-CA"/>
        </w:rPr>
        <w:t xml:space="preserve">confirmed after the staining process (Fig S4A and B). </w:t>
      </w:r>
      <w:r w:rsidR="00B03DB6" w:rsidRPr="00AA3312">
        <w:rPr>
          <w:rFonts w:cstheme="minorHAnsi"/>
          <w:lang w:val="en-CA"/>
        </w:rPr>
        <w:t xml:space="preserve">Electroporation efficiency </w:t>
      </w:r>
      <w:r w:rsidR="00F76697">
        <w:rPr>
          <w:rFonts w:cstheme="minorHAnsi"/>
          <w:lang w:val="en-CA"/>
        </w:rPr>
        <w:t xml:space="preserve">was calculated as a percentage of green parasites </w:t>
      </w:r>
      <w:r w:rsidR="00BE15D2">
        <w:rPr>
          <w:rFonts w:cstheme="minorHAnsi"/>
          <w:lang w:val="en-CA"/>
        </w:rPr>
        <w:t xml:space="preserve">(YFP expression) over red parasites (antibody labeled) </w:t>
      </w:r>
      <w:r w:rsidR="00B03DB6" w:rsidRPr="00AA3312">
        <w:rPr>
          <w:rFonts w:cstheme="minorHAnsi"/>
          <w:lang w:val="en-CA"/>
        </w:rPr>
        <w:t xml:space="preserve">and parasite viability </w:t>
      </w:r>
      <w:r w:rsidR="00BE15D2">
        <w:rPr>
          <w:rFonts w:cstheme="minorHAnsi"/>
          <w:lang w:val="en-CA"/>
        </w:rPr>
        <w:t xml:space="preserve">was </w:t>
      </w:r>
      <w:r w:rsidR="00B03DB6" w:rsidRPr="00AA3312">
        <w:rPr>
          <w:rFonts w:cstheme="minorHAnsi"/>
          <w:lang w:val="en-CA"/>
        </w:rPr>
        <w:t xml:space="preserve">calculated </w:t>
      </w:r>
      <w:r w:rsidR="00BE15D2">
        <w:rPr>
          <w:rFonts w:cstheme="minorHAnsi"/>
          <w:lang w:val="en-CA"/>
        </w:rPr>
        <w:t xml:space="preserve">as </w:t>
      </w:r>
      <w:r w:rsidR="00CE5A4F">
        <w:rPr>
          <w:rFonts w:cstheme="minorHAnsi"/>
          <w:lang w:val="en-CA"/>
        </w:rPr>
        <w:t xml:space="preserve">a percentage of invaded parasites over number of host cells (percent parasitemia). </w:t>
      </w:r>
      <w:r w:rsidR="005401B0">
        <w:rPr>
          <w:rFonts w:cstheme="minorHAnsi"/>
          <w:lang w:val="en-CA"/>
        </w:rPr>
        <w:t xml:space="preserve">Both quantities were </w:t>
      </w:r>
      <w:r w:rsidR="00B03DB6" w:rsidRPr="00AA3312">
        <w:rPr>
          <w:rFonts w:cstheme="minorHAnsi"/>
          <w:lang w:val="en-CA"/>
        </w:rPr>
        <w:t xml:space="preserve">standardized </w:t>
      </w:r>
      <w:r w:rsidR="00D841CA">
        <w:rPr>
          <w:rFonts w:cstheme="minorHAnsi"/>
          <w:lang w:val="en-CA"/>
        </w:rPr>
        <w:t>(eq</w:t>
      </w:r>
      <w:r w:rsidR="0032185F">
        <w:rPr>
          <w:rFonts w:cstheme="minorHAnsi"/>
          <w:lang w:val="en-CA"/>
        </w:rPr>
        <w:t>uations</w:t>
      </w:r>
      <w:r w:rsidR="00D841CA">
        <w:rPr>
          <w:rFonts w:cstheme="minorHAnsi"/>
          <w:lang w:val="en-CA"/>
        </w:rPr>
        <w:t xml:space="preserve"> 3 and 4) </w:t>
      </w:r>
      <w:r w:rsidR="00B03DB6" w:rsidRPr="00AA3312">
        <w:rPr>
          <w:rFonts w:cstheme="minorHAnsi"/>
          <w:lang w:val="en-CA"/>
        </w:rPr>
        <w:t>and combined as etScore</w:t>
      </w:r>
      <w:r w:rsidR="005401B0">
        <w:rPr>
          <w:rFonts w:cstheme="minorHAnsi"/>
          <w:lang w:val="en-CA"/>
        </w:rPr>
        <w:t xml:space="preserve"> (eq</w:t>
      </w:r>
      <w:r w:rsidR="0032185F">
        <w:rPr>
          <w:rFonts w:cstheme="minorHAnsi"/>
          <w:lang w:val="en-CA"/>
        </w:rPr>
        <w:t>uation</w:t>
      </w:r>
      <w:r w:rsidR="00D841CA">
        <w:rPr>
          <w:rFonts w:cstheme="minorHAnsi"/>
          <w:lang w:val="en-CA"/>
        </w:rPr>
        <w:t xml:space="preserve"> 5)</w:t>
      </w:r>
      <w:r w:rsidR="0032185F">
        <w:rPr>
          <w:rFonts w:cstheme="minorHAnsi"/>
          <w:lang w:val="en-CA"/>
        </w:rPr>
        <w:t>.</w:t>
      </w:r>
      <w:r w:rsidR="00F319A9">
        <w:rPr>
          <w:rFonts w:cstheme="minorHAnsi"/>
          <w:lang w:val="en-CA"/>
        </w:rPr>
        <w:t xml:space="preserve"> </w:t>
      </w:r>
      <w:r w:rsidR="00463359">
        <w:rPr>
          <w:rFonts w:cstheme="minorHAnsi"/>
          <w:lang w:val="en-CA"/>
        </w:rPr>
        <w:t xml:space="preserve">Performance of both the buffers was also found to be similar using fluorescence </w:t>
      </w:r>
      <w:r w:rsidR="00500DA6">
        <w:rPr>
          <w:rFonts w:cstheme="minorHAnsi"/>
          <w:lang w:val="en-CA"/>
        </w:rPr>
        <w:t>microscopy-based</w:t>
      </w:r>
      <w:r w:rsidR="00463359">
        <w:rPr>
          <w:rFonts w:cstheme="minorHAnsi"/>
          <w:lang w:val="en-CA"/>
        </w:rPr>
        <w:t xml:space="preserve"> assay</w:t>
      </w:r>
      <w:r w:rsidR="00F319A9">
        <w:rPr>
          <w:rFonts w:cstheme="minorHAnsi"/>
          <w:lang w:val="en-CA"/>
        </w:rPr>
        <w:t xml:space="preserve"> (Fig S4</w:t>
      </w:r>
      <w:r>
        <w:rPr>
          <w:rFonts w:cstheme="minorHAnsi"/>
          <w:lang w:val="en-CA"/>
        </w:rPr>
        <w:t>C</w:t>
      </w:r>
      <w:r w:rsidR="009A126B">
        <w:rPr>
          <w:rFonts w:cstheme="minorHAnsi"/>
          <w:lang w:val="en-CA"/>
        </w:rPr>
        <w:t xml:space="preserve">, </w:t>
      </w:r>
      <w:r>
        <w:rPr>
          <w:rFonts w:cstheme="minorHAnsi"/>
          <w:lang w:val="en-CA"/>
        </w:rPr>
        <w:t>D</w:t>
      </w:r>
      <w:r w:rsidR="009A126B">
        <w:rPr>
          <w:rFonts w:cstheme="minorHAnsi"/>
          <w:lang w:val="en-CA"/>
        </w:rPr>
        <w:t xml:space="preserve"> and </w:t>
      </w:r>
      <w:r>
        <w:rPr>
          <w:rFonts w:cstheme="minorHAnsi"/>
          <w:lang w:val="en-CA"/>
        </w:rPr>
        <w:t>E</w:t>
      </w:r>
      <w:r w:rsidR="009A126B">
        <w:rPr>
          <w:rFonts w:cstheme="minorHAnsi"/>
          <w:lang w:val="en-CA"/>
        </w:rPr>
        <w:t>)</w:t>
      </w:r>
      <w:r w:rsidR="00500DA6">
        <w:rPr>
          <w:rFonts w:cstheme="minorHAnsi"/>
          <w:lang w:val="en-CA"/>
        </w:rPr>
        <w:t>.</w:t>
      </w:r>
      <w:r w:rsidR="009B2A0E">
        <w:rPr>
          <w:rFonts w:cstheme="minorHAnsi"/>
          <w:lang w:val="en-CA"/>
        </w:rPr>
        <w:t xml:space="preserve"> </w:t>
      </w:r>
      <w:r w:rsidR="009B2A0E" w:rsidRPr="00D67984">
        <w:rPr>
          <w:lang w:val="en-CA"/>
        </w:rPr>
        <w:t>This shows that our analysis method is not limited to datasets of different scales but can be applied when both metrics are percentage-based.</w:t>
      </w:r>
    </w:p>
    <w:p w14:paraId="3EAB21F4" w14:textId="77777777" w:rsidR="00E6133D" w:rsidRPr="005670AA" w:rsidRDefault="00E6133D" w:rsidP="00E76B35">
      <w:pPr>
        <w:pBdr>
          <w:top w:val="nil"/>
          <w:left w:val="nil"/>
          <w:bottom w:val="nil"/>
          <w:right w:val="nil"/>
          <w:between w:val="nil"/>
        </w:pBdr>
        <w:spacing w:line="480" w:lineRule="auto"/>
        <w:contextualSpacing/>
        <w:jc w:val="both"/>
        <w:rPr>
          <w:rFonts w:cstheme="minorHAnsi"/>
          <w:color w:val="000000"/>
        </w:rPr>
      </w:pPr>
      <w:r w:rsidRPr="005670AA">
        <w:rPr>
          <w:rFonts w:cstheme="minorHAnsi"/>
          <w:b/>
          <w:color w:val="000000"/>
        </w:rPr>
        <w:lastRenderedPageBreak/>
        <w:t>References</w:t>
      </w:r>
    </w:p>
    <w:p w14:paraId="5250B397" w14:textId="77777777" w:rsidR="00385F1C" w:rsidRPr="00385F1C" w:rsidRDefault="00385F1C" w:rsidP="00385F1C">
      <w:pPr>
        <w:pStyle w:val="Bibliography"/>
        <w:spacing w:line="480" w:lineRule="auto"/>
      </w:pPr>
      <w:r>
        <w:rPr>
          <w:rFonts w:cstheme="minorHAnsi"/>
          <w:b/>
          <w:color w:val="000000"/>
        </w:rPr>
        <w:fldChar w:fldCharType="begin"/>
      </w:r>
      <w:r>
        <w:rPr>
          <w:rFonts w:cstheme="minorHAnsi"/>
          <w:b/>
          <w:color w:val="000000"/>
        </w:rPr>
        <w:instrText xml:space="preserve"> ADDIN ZOTERO_BIBL {"uncited":[],"omitted":[],"custom":[]} CSL_BIBLIOGRAPHY </w:instrText>
      </w:r>
      <w:r>
        <w:rPr>
          <w:rFonts w:cstheme="minorHAnsi"/>
          <w:b/>
          <w:color w:val="000000"/>
        </w:rPr>
        <w:fldChar w:fldCharType="separate"/>
      </w:r>
      <w:r w:rsidRPr="00385F1C">
        <w:t>1.</w:t>
      </w:r>
      <w:r w:rsidRPr="00385F1C">
        <w:tab/>
        <w:t xml:space="preserve">Stirling DR, Swain-Bowden MJ, Lucas AM, Carpenter AE, Cimini BA, Goodman A. CellProfiler 4: improvements in speed, utility and usability. BMC Bioinformatics. 2021 Sept 10;22:433. </w:t>
      </w:r>
    </w:p>
    <w:p w14:paraId="1E91B97E" w14:textId="74108967" w:rsidR="002A5252" w:rsidRPr="00913BD0" w:rsidRDefault="00385F1C" w:rsidP="00385F1C">
      <w:pPr>
        <w:pBdr>
          <w:top w:val="nil"/>
          <w:left w:val="nil"/>
          <w:bottom w:val="nil"/>
          <w:right w:val="nil"/>
          <w:between w:val="nil"/>
        </w:pBdr>
        <w:spacing w:line="480" w:lineRule="auto"/>
        <w:contextualSpacing/>
        <w:jc w:val="both"/>
        <w:rPr>
          <w:rFonts w:cstheme="minorHAnsi"/>
          <w:b/>
          <w:color w:val="000000"/>
        </w:rPr>
      </w:pPr>
      <w:r>
        <w:rPr>
          <w:rFonts w:cstheme="minorHAnsi"/>
          <w:b/>
          <w:color w:val="000000"/>
        </w:rPr>
        <w:fldChar w:fldCharType="end"/>
      </w:r>
    </w:p>
    <w:sectPr w:rsidR="002A5252" w:rsidRPr="00913BD0" w:rsidSect="0040158E">
      <w:headerReference w:type="default" r:id="rId8"/>
      <w:footerReference w:type="default" r:id="rId9"/>
      <w:pgSz w:w="12240" w:h="15840"/>
      <w:pgMar w:top="1440" w:right="1800" w:bottom="1440" w:left="1800" w:header="720" w:footer="720" w:gutter="0"/>
      <w:lnNumType w:countBy="1" w:restart="newSection"/>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4EF56C" w14:textId="77777777" w:rsidR="001777FD" w:rsidRDefault="001777FD">
      <w:pPr>
        <w:spacing w:after="0"/>
      </w:pPr>
      <w:r>
        <w:separator/>
      </w:r>
    </w:p>
  </w:endnote>
  <w:endnote w:type="continuationSeparator" w:id="0">
    <w:p w14:paraId="7C08C3AA" w14:textId="77777777" w:rsidR="001777FD" w:rsidRDefault="001777FD">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EE"/>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MS Mincho">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F3444FA" w14:textId="1FB46D1A" w:rsidR="00E6133D" w:rsidRDefault="00E6133D">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sidR="007527BE">
      <w:rPr>
        <w:noProof/>
        <w:color w:val="000000"/>
      </w:rPr>
      <w:t>2</w:t>
    </w:r>
    <w:r>
      <w:rPr>
        <w:color w:val="000000"/>
      </w:rPr>
      <w:fldChar w:fldCharType="end"/>
    </w:r>
  </w:p>
  <w:p w14:paraId="5346F214" w14:textId="77777777" w:rsidR="00E6133D" w:rsidRDefault="00E6133D">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40F019" w14:textId="77777777" w:rsidR="001777FD" w:rsidRDefault="001777FD">
      <w:pPr>
        <w:spacing w:after="0"/>
      </w:pPr>
      <w:r>
        <w:separator/>
      </w:r>
    </w:p>
  </w:footnote>
  <w:footnote w:type="continuationSeparator" w:id="0">
    <w:p w14:paraId="0DAE2C8C" w14:textId="77777777" w:rsidR="001777FD" w:rsidRDefault="001777FD">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604CCF" w14:textId="77777777" w:rsidR="00E6133D" w:rsidRDefault="00E6133D">
    <w:pPr>
      <w:jc w:val="right"/>
      <w:rPr>
        <w:sz w:val="20"/>
        <w:szCs w:val="20"/>
      </w:rPr>
    </w:pPr>
  </w:p>
  <w:p w14:paraId="186F9857" w14:textId="77777777" w:rsidR="00E6133D" w:rsidRDefault="00E6133D"/>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9AC5390"/>
    <w:multiLevelType w:val="multilevel"/>
    <w:tmpl w:val="E0FCC29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76191141">
    <w:abstractNumId w:val="0"/>
  </w:num>
  <w:num w:numId="2" w16cid:durableId="139149180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6133D"/>
    <w:rsid w:val="00006FB4"/>
    <w:rsid w:val="000126FB"/>
    <w:rsid w:val="00014525"/>
    <w:rsid w:val="00020F1C"/>
    <w:rsid w:val="00022123"/>
    <w:rsid w:val="00024EF2"/>
    <w:rsid w:val="000316AA"/>
    <w:rsid w:val="00032E76"/>
    <w:rsid w:val="000421BD"/>
    <w:rsid w:val="0005451F"/>
    <w:rsid w:val="000546BC"/>
    <w:rsid w:val="00057E56"/>
    <w:rsid w:val="000609CD"/>
    <w:rsid w:val="00060E20"/>
    <w:rsid w:val="00061125"/>
    <w:rsid w:val="00066213"/>
    <w:rsid w:val="0007175E"/>
    <w:rsid w:val="00090FDE"/>
    <w:rsid w:val="00096499"/>
    <w:rsid w:val="000A31B9"/>
    <w:rsid w:val="000C2866"/>
    <w:rsid w:val="000C2B46"/>
    <w:rsid w:val="000C3044"/>
    <w:rsid w:val="000C62A2"/>
    <w:rsid w:val="000D1D3D"/>
    <w:rsid w:val="000D2E3D"/>
    <w:rsid w:val="000D5F98"/>
    <w:rsid w:val="000E2C2B"/>
    <w:rsid w:val="000E3957"/>
    <w:rsid w:val="000E43CD"/>
    <w:rsid w:val="000F1728"/>
    <w:rsid w:val="000F2591"/>
    <w:rsid w:val="000F4F69"/>
    <w:rsid w:val="000F6079"/>
    <w:rsid w:val="00103421"/>
    <w:rsid w:val="001049DB"/>
    <w:rsid w:val="001050B7"/>
    <w:rsid w:val="00105F78"/>
    <w:rsid w:val="0011569C"/>
    <w:rsid w:val="00125F8B"/>
    <w:rsid w:val="00130E30"/>
    <w:rsid w:val="0014006A"/>
    <w:rsid w:val="00145278"/>
    <w:rsid w:val="00147673"/>
    <w:rsid w:val="00151EFF"/>
    <w:rsid w:val="001543AC"/>
    <w:rsid w:val="0016723E"/>
    <w:rsid w:val="00176915"/>
    <w:rsid w:val="001777FD"/>
    <w:rsid w:val="00183F7F"/>
    <w:rsid w:val="0018523C"/>
    <w:rsid w:val="001860B4"/>
    <w:rsid w:val="00195490"/>
    <w:rsid w:val="00195EF4"/>
    <w:rsid w:val="001A136D"/>
    <w:rsid w:val="001A4AAA"/>
    <w:rsid w:val="001A5824"/>
    <w:rsid w:val="001A698D"/>
    <w:rsid w:val="001A7186"/>
    <w:rsid w:val="001B15A3"/>
    <w:rsid w:val="001B22CC"/>
    <w:rsid w:val="001C1EB4"/>
    <w:rsid w:val="001D38D4"/>
    <w:rsid w:val="001E45C0"/>
    <w:rsid w:val="001F14C9"/>
    <w:rsid w:val="001F5ED4"/>
    <w:rsid w:val="00204EDD"/>
    <w:rsid w:val="002078F2"/>
    <w:rsid w:val="00216E90"/>
    <w:rsid w:val="0022050F"/>
    <w:rsid w:val="002212F0"/>
    <w:rsid w:val="00227536"/>
    <w:rsid w:val="002344C8"/>
    <w:rsid w:val="00247BE1"/>
    <w:rsid w:val="00256F00"/>
    <w:rsid w:val="00262FF8"/>
    <w:rsid w:val="00267C05"/>
    <w:rsid w:val="00270945"/>
    <w:rsid w:val="00280A82"/>
    <w:rsid w:val="00291771"/>
    <w:rsid w:val="002A2046"/>
    <w:rsid w:val="002A5252"/>
    <w:rsid w:val="002A7053"/>
    <w:rsid w:val="002B2848"/>
    <w:rsid w:val="002B5BE6"/>
    <w:rsid w:val="002B6453"/>
    <w:rsid w:val="002D7181"/>
    <w:rsid w:val="002E002D"/>
    <w:rsid w:val="002E2007"/>
    <w:rsid w:val="002E5E6C"/>
    <w:rsid w:val="002F1218"/>
    <w:rsid w:val="002F4CB9"/>
    <w:rsid w:val="002F5A2A"/>
    <w:rsid w:val="003003F0"/>
    <w:rsid w:val="00303965"/>
    <w:rsid w:val="00312B96"/>
    <w:rsid w:val="00316EF8"/>
    <w:rsid w:val="0032185F"/>
    <w:rsid w:val="00323E03"/>
    <w:rsid w:val="0032673A"/>
    <w:rsid w:val="00330807"/>
    <w:rsid w:val="0033273C"/>
    <w:rsid w:val="00333A84"/>
    <w:rsid w:val="00333D46"/>
    <w:rsid w:val="00333F4D"/>
    <w:rsid w:val="00342509"/>
    <w:rsid w:val="003519C6"/>
    <w:rsid w:val="003620E9"/>
    <w:rsid w:val="0036712E"/>
    <w:rsid w:val="00367C28"/>
    <w:rsid w:val="003830A5"/>
    <w:rsid w:val="00385F1C"/>
    <w:rsid w:val="00392524"/>
    <w:rsid w:val="00394CFF"/>
    <w:rsid w:val="003A3976"/>
    <w:rsid w:val="003A6EE6"/>
    <w:rsid w:val="003B1B86"/>
    <w:rsid w:val="003B7CA2"/>
    <w:rsid w:val="003B7FCD"/>
    <w:rsid w:val="003C1925"/>
    <w:rsid w:val="003C1A9E"/>
    <w:rsid w:val="003C5345"/>
    <w:rsid w:val="003C5E2A"/>
    <w:rsid w:val="003D12CA"/>
    <w:rsid w:val="003D5425"/>
    <w:rsid w:val="003D5A64"/>
    <w:rsid w:val="003E5ECC"/>
    <w:rsid w:val="003F5855"/>
    <w:rsid w:val="003F6148"/>
    <w:rsid w:val="004011C4"/>
    <w:rsid w:val="0040158E"/>
    <w:rsid w:val="00403735"/>
    <w:rsid w:val="00404552"/>
    <w:rsid w:val="00405531"/>
    <w:rsid w:val="004070EB"/>
    <w:rsid w:val="004132FB"/>
    <w:rsid w:val="004175A4"/>
    <w:rsid w:val="0042214B"/>
    <w:rsid w:val="0044162C"/>
    <w:rsid w:val="00442DE3"/>
    <w:rsid w:val="0044459E"/>
    <w:rsid w:val="00463359"/>
    <w:rsid w:val="00465630"/>
    <w:rsid w:val="00470AAB"/>
    <w:rsid w:val="00470E75"/>
    <w:rsid w:val="00474D11"/>
    <w:rsid w:val="0047528C"/>
    <w:rsid w:val="004768C8"/>
    <w:rsid w:val="00483D1D"/>
    <w:rsid w:val="00495C32"/>
    <w:rsid w:val="004A2C70"/>
    <w:rsid w:val="004B0B9D"/>
    <w:rsid w:val="004B135C"/>
    <w:rsid w:val="004B606C"/>
    <w:rsid w:val="004B7111"/>
    <w:rsid w:val="004C0969"/>
    <w:rsid w:val="004D4D71"/>
    <w:rsid w:val="004F1644"/>
    <w:rsid w:val="004F2476"/>
    <w:rsid w:val="004F2F27"/>
    <w:rsid w:val="00500DA6"/>
    <w:rsid w:val="005010D0"/>
    <w:rsid w:val="005120EB"/>
    <w:rsid w:val="005210AB"/>
    <w:rsid w:val="00525859"/>
    <w:rsid w:val="00525910"/>
    <w:rsid w:val="00527494"/>
    <w:rsid w:val="00527C7A"/>
    <w:rsid w:val="00532A31"/>
    <w:rsid w:val="005378C5"/>
    <w:rsid w:val="005401B0"/>
    <w:rsid w:val="00540A57"/>
    <w:rsid w:val="00541733"/>
    <w:rsid w:val="0054231A"/>
    <w:rsid w:val="00543CC6"/>
    <w:rsid w:val="005479CF"/>
    <w:rsid w:val="00550952"/>
    <w:rsid w:val="005670AA"/>
    <w:rsid w:val="005746E5"/>
    <w:rsid w:val="0057569F"/>
    <w:rsid w:val="0059286D"/>
    <w:rsid w:val="00592B15"/>
    <w:rsid w:val="00596E75"/>
    <w:rsid w:val="005A78D5"/>
    <w:rsid w:val="005A7F61"/>
    <w:rsid w:val="005B1DDC"/>
    <w:rsid w:val="005B3D69"/>
    <w:rsid w:val="005B541E"/>
    <w:rsid w:val="005B5F60"/>
    <w:rsid w:val="005C0991"/>
    <w:rsid w:val="005C1EE1"/>
    <w:rsid w:val="005C476B"/>
    <w:rsid w:val="005C5C63"/>
    <w:rsid w:val="005C7DD7"/>
    <w:rsid w:val="005E0785"/>
    <w:rsid w:val="005E3185"/>
    <w:rsid w:val="005F42F6"/>
    <w:rsid w:val="005F6ED4"/>
    <w:rsid w:val="00601DCC"/>
    <w:rsid w:val="00603D12"/>
    <w:rsid w:val="00605DF2"/>
    <w:rsid w:val="00612663"/>
    <w:rsid w:val="00623869"/>
    <w:rsid w:val="00625EA8"/>
    <w:rsid w:val="006349C6"/>
    <w:rsid w:val="00636F96"/>
    <w:rsid w:val="0065216E"/>
    <w:rsid w:val="006527EE"/>
    <w:rsid w:val="00653EB2"/>
    <w:rsid w:val="00657B11"/>
    <w:rsid w:val="00664DD4"/>
    <w:rsid w:val="00665530"/>
    <w:rsid w:val="006675F2"/>
    <w:rsid w:val="00667D80"/>
    <w:rsid w:val="00670E40"/>
    <w:rsid w:val="0067199F"/>
    <w:rsid w:val="00677A1E"/>
    <w:rsid w:val="0068212F"/>
    <w:rsid w:val="00690D5A"/>
    <w:rsid w:val="0069306C"/>
    <w:rsid w:val="00696CE5"/>
    <w:rsid w:val="00697C7F"/>
    <w:rsid w:val="006A1FA8"/>
    <w:rsid w:val="006A312F"/>
    <w:rsid w:val="006A3F1F"/>
    <w:rsid w:val="006B0CD7"/>
    <w:rsid w:val="006B2E57"/>
    <w:rsid w:val="006B5D26"/>
    <w:rsid w:val="006C5420"/>
    <w:rsid w:val="006C5D52"/>
    <w:rsid w:val="006C6344"/>
    <w:rsid w:val="006D2FEE"/>
    <w:rsid w:val="006E27FA"/>
    <w:rsid w:val="006E4E2C"/>
    <w:rsid w:val="006F12F5"/>
    <w:rsid w:val="00704320"/>
    <w:rsid w:val="00707812"/>
    <w:rsid w:val="00710C31"/>
    <w:rsid w:val="00713F59"/>
    <w:rsid w:val="007147CE"/>
    <w:rsid w:val="00716A4A"/>
    <w:rsid w:val="00716D01"/>
    <w:rsid w:val="0072018E"/>
    <w:rsid w:val="0072201D"/>
    <w:rsid w:val="00733DC8"/>
    <w:rsid w:val="007453CD"/>
    <w:rsid w:val="007527BE"/>
    <w:rsid w:val="00753B88"/>
    <w:rsid w:val="00755BBC"/>
    <w:rsid w:val="00757E09"/>
    <w:rsid w:val="00764482"/>
    <w:rsid w:val="007671E9"/>
    <w:rsid w:val="007717DD"/>
    <w:rsid w:val="00772B5F"/>
    <w:rsid w:val="0078105D"/>
    <w:rsid w:val="00795820"/>
    <w:rsid w:val="007A18F0"/>
    <w:rsid w:val="007A771E"/>
    <w:rsid w:val="007B01F0"/>
    <w:rsid w:val="007B37D9"/>
    <w:rsid w:val="007B6C5D"/>
    <w:rsid w:val="007B7122"/>
    <w:rsid w:val="007C7B1C"/>
    <w:rsid w:val="007D2AB3"/>
    <w:rsid w:val="007D6A3A"/>
    <w:rsid w:val="007F02E4"/>
    <w:rsid w:val="007F0359"/>
    <w:rsid w:val="007F2B46"/>
    <w:rsid w:val="007F2BA2"/>
    <w:rsid w:val="007F72ED"/>
    <w:rsid w:val="007F7A9E"/>
    <w:rsid w:val="00804488"/>
    <w:rsid w:val="0080616A"/>
    <w:rsid w:val="008216A3"/>
    <w:rsid w:val="0084252A"/>
    <w:rsid w:val="00845B13"/>
    <w:rsid w:val="00846AA4"/>
    <w:rsid w:val="00850A0E"/>
    <w:rsid w:val="00852AFC"/>
    <w:rsid w:val="008553BB"/>
    <w:rsid w:val="00866806"/>
    <w:rsid w:val="00867BCC"/>
    <w:rsid w:val="00870588"/>
    <w:rsid w:val="00870F1C"/>
    <w:rsid w:val="008730D5"/>
    <w:rsid w:val="00875BE0"/>
    <w:rsid w:val="00883F9F"/>
    <w:rsid w:val="00884DB9"/>
    <w:rsid w:val="00885643"/>
    <w:rsid w:val="008879CA"/>
    <w:rsid w:val="00887A46"/>
    <w:rsid w:val="00891FD8"/>
    <w:rsid w:val="0089302A"/>
    <w:rsid w:val="00897661"/>
    <w:rsid w:val="008B5CEE"/>
    <w:rsid w:val="008C2258"/>
    <w:rsid w:val="008E6DB8"/>
    <w:rsid w:val="008F6D8A"/>
    <w:rsid w:val="009022CF"/>
    <w:rsid w:val="00902AA9"/>
    <w:rsid w:val="00904FBD"/>
    <w:rsid w:val="00913BD0"/>
    <w:rsid w:val="0093191D"/>
    <w:rsid w:val="00937EC0"/>
    <w:rsid w:val="0094444A"/>
    <w:rsid w:val="00944BD6"/>
    <w:rsid w:val="00946253"/>
    <w:rsid w:val="00955327"/>
    <w:rsid w:val="009572E6"/>
    <w:rsid w:val="00961241"/>
    <w:rsid w:val="009623D7"/>
    <w:rsid w:val="00973C63"/>
    <w:rsid w:val="00980C22"/>
    <w:rsid w:val="00982424"/>
    <w:rsid w:val="0098318B"/>
    <w:rsid w:val="009832EC"/>
    <w:rsid w:val="00991357"/>
    <w:rsid w:val="009A0DF7"/>
    <w:rsid w:val="009A0E4F"/>
    <w:rsid w:val="009A126B"/>
    <w:rsid w:val="009A168E"/>
    <w:rsid w:val="009A1B28"/>
    <w:rsid w:val="009A1BD9"/>
    <w:rsid w:val="009A1CE7"/>
    <w:rsid w:val="009B2A0E"/>
    <w:rsid w:val="009B3101"/>
    <w:rsid w:val="009C04D1"/>
    <w:rsid w:val="009C04F7"/>
    <w:rsid w:val="009C4AC8"/>
    <w:rsid w:val="009C6FCD"/>
    <w:rsid w:val="009D18D2"/>
    <w:rsid w:val="009D4D87"/>
    <w:rsid w:val="009E1DFC"/>
    <w:rsid w:val="009E73EE"/>
    <w:rsid w:val="009F0667"/>
    <w:rsid w:val="009F66BE"/>
    <w:rsid w:val="00A1401C"/>
    <w:rsid w:val="00A17506"/>
    <w:rsid w:val="00A1780F"/>
    <w:rsid w:val="00A17FDD"/>
    <w:rsid w:val="00A23CF9"/>
    <w:rsid w:val="00A2538A"/>
    <w:rsid w:val="00A30A98"/>
    <w:rsid w:val="00A30B86"/>
    <w:rsid w:val="00A34345"/>
    <w:rsid w:val="00A349BF"/>
    <w:rsid w:val="00A37CD1"/>
    <w:rsid w:val="00A41338"/>
    <w:rsid w:val="00A4251A"/>
    <w:rsid w:val="00A45696"/>
    <w:rsid w:val="00A53343"/>
    <w:rsid w:val="00A635A9"/>
    <w:rsid w:val="00A65D00"/>
    <w:rsid w:val="00A7306F"/>
    <w:rsid w:val="00A75F88"/>
    <w:rsid w:val="00A7744C"/>
    <w:rsid w:val="00A775CC"/>
    <w:rsid w:val="00A85CC3"/>
    <w:rsid w:val="00A86B7C"/>
    <w:rsid w:val="00A871FC"/>
    <w:rsid w:val="00A87E1B"/>
    <w:rsid w:val="00A92DC4"/>
    <w:rsid w:val="00A95C37"/>
    <w:rsid w:val="00AA3312"/>
    <w:rsid w:val="00AA357C"/>
    <w:rsid w:val="00AB616B"/>
    <w:rsid w:val="00AB7DC9"/>
    <w:rsid w:val="00AB7DCF"/>
    <w:rsid w:val="00AC03CF"/>
    <w:rsid w:val="00AC06A2"/>
    <w:rsid w:val="00AC2F07"/>
    <w:rsid w:val="00AC6AE1"/>
    <w:rsid w:val="00AD280C"/>
    <w:rsid w:val="00AE11F6"/>
    <w:rsid w:val="00AE1B17"/>
    <w:rsid w:val="00AE60EF"/>
    <w:rsid w:val="00AF10C0"/>
    <w:rsid w:val="00B034EC"/>
    <w:rsid w:val="00B03DB6"/>
    <w:rsid w:val="00B059E3"/>
    <w:rsid w:val="00B10E4B"/>
    <w:rsid w:val="00B15D7E"/>
    <w:rsid w:val="00B17030"/>
    <w:rsid w:val="00B20E0B"/>
    <w:rsid w:val="00B30924"/>
    <w:rsid w:val="00B31CC1"/>
    <w:rsid w:val="00B32A64"/>
    <w:rsid w:val="00B4169B"/>
    <w:rsid w:val="00B430AD"/>
    <w:rsid w:val="00B43AC1"/>
    <w:rsid w:val="00B465FD"/>
    <w:rsid w:val="00B46C8B"/>
    <w:rsid w:val="00B46E4A"/>
    <w:rsid w:val="00B547FF"/>
    <w:rsid w:val="00B55106"/>
    <w:rsid w:val="00B621D8"/>
    <w:rsid w:val="00B64DCD"/>
    <w:rsid w:val="00B75C42"/>
    <w:rsid w:val="00B76BA3"/>
    <w:rsid w:val="00B84369"/>
    <w:rsid w:val="00B87323"/>
    <w:rsid w:val="00B9147E"/>
    <w:rsid w:val="00B94FB4"/>
    <w:rsid w:val="00BA1120"/>
    <w:rsid w:val="00BA4A7A"/>
    <w:rsid w:val="00BA55C1"/>
    <w:rsid w:val="00BB1B82"/>
    <w:rsid w:val="00BB3A46"/>
    <w:rsid w:val="00BB3ED7"/>
    <w:rsid w:val="00BC1721"/>
    <w:rsid w:val="00BD2EED"/>
    <w:rsid w:val="00BE15D2"/>
    <w:rsid w:val="00BE462B"/>
    <w:rsid w:val="00BF09E3"/>
    <w:rsid w:val="00C147E2"/>
    <w:rsid w:val="00C26C15"/>
    <w:rsid w:val="00C3102F"/>
    <w:rsid w:val="00C31157"/>
    <w:rsid w:val="00C32639"/>
    <w:rsid w:val="00C35ED8"/>
    <w:rsid w:val="00C46AF5"/>
    <w:rsid w:val="00C54B5A"/>
    <w:rsid w:val="00C56DD9"/>
    <w:rsid w:val="00C57D45"/>
    <w:rsid w:val="00C739AE"/>
    <w:rsid w:val="00C77CD0"/>
    <w:rsid w:val="00C94103"/>
    <w:rsid w:val="00C968A9"/>
    <w:rsid w:val="00C97AF8"/>
    <w:rsid w:val="00CA1177"/>
    <w:rsid w:val="00CA5243"/>
    <w:rsid w:val="00CB5B28"/>
    <w:rsid w:val="00CB71FE"/>
    <w:rsid w:val="00CC3F49"/>
    <w:rsid w:val="00CC794D"/>
    <w:rsid w:val="00CD55AA"/>
    <w:rsid w:val="00CD650B"/>
    <w:rsid w:val="00CE5A4F"/>
    <w:rsid w:val="00CF33BD"/>
    <w:rsid w:val="00CF4B80"/>
    <w:rsid w:val="00CF63EF"/>
    <w:rsid w:val="00D0075E"/>
    <w:rsid w:val="00D0467D"/>
    <w:rsid w:val="00D04965"/>
    <w:rsid w:val="00D22799"/>
    <w:rsid w:val="00D335B8"/>
    <w:rsid w:val="00D35D5E"/>
    <w:rsid w:val="00D5032C"/>
    <w:rsid w:val="00D5238A"/>
    <w:rsid w:val="00D62E7E"/>
    <w:rsid w:val="00D6401A"/>
    <w:rsid w:val="00D66D20"/>
    <w:rsid w:val="00D66D49"/>
    <w:rsid w:val="00D67984"/>
    <w:rsid w:val="00D71C35"/>
    <w:rsid w:val="00D82902"/>
    <w:rsid w:val="00D83D66"/>
    <w:rsid w:val="00D841CA"/>
    <w:rsid w:val="00D8763D"/>
    <w:rsid w:val="00D935F7"/>
    <w:rsid w:val="00DA6E47"/>
    <w:rsid w:val="00DC2AE2"/>
    <w:rsid w:val="00DC36DA"/>
    <w:rsid w:val="00DC5753"/>
    <w:rsid w:val="00DD33AA"/>
    <w:rsid w:val="00DD4062"/>
    <w:rsid w:val="00DD4A0F"/>
    <w:rsid w:val="00DD79AD"/>
    <w:rsid w:val="00DE1086"/>
    <w:rsid w:val="00DF1E8E"/>
    <w:rsid w:val="00DF48AE"/>
    <w:rsid w:val="00DF665E"/>
    <w:rsid w:val="00DF6E65"/>
    <w:rsid w:val="00E01958"/>
    <w:rsid w:val="00E024B7"/>
    <w:rsid w:val="00E03F69"/>
    <w:rsid w:val="00E074F2"/>
    <w:rsid w:val="00E12B96"/>
    <w:rsid w:val="00E143D3"/>
    <w:rsid w:val="00E16DE6"/>
    <w:rsid w:val="00E24E73"/>
    <w:rsid w:val="00E32F46"/>
    <w:rsid w:val="00E3400E"/>
    <w:rsid w:val="00E35BAF"/>
    <w:rsid w:val="00E35FD0"/>
    <w:rsid w:val="00E36619"/>
    <w:rsid w:val="00E450D5"/>
    <w:rsid w:val="00E46FE5"/>
    <w:rsid w:val="00E563D3"/>
    <w:rsid w:val="00E6047B"/>
    <w:rsid w:val="00E6133D"/>
    <w:rsid w:val="00E654E0"/>
    <w:rsid w:val="00E70153"/>
    <w:rsid w:val="00E70797"/>
    <w:rsid w:val="00E76B35"/>
    <w:rsid w:val="00E77A53"/>
    <w:rsid w:val="00E91A76"/>
    <w:rsid w:val="00EA023A"/>
    <w:rsid w:val="00EB47E5"/>
    <w:rsid w:val="00EB6075"/>
    <w:rsid w:val="00EB699E"/>
    <w:rsid w:val="00EC405E"/>
    <w:rsid w:val="00EC655C"/>
    <w:rsid w:val="00ED232A"/>
    <w:rsid w:val="00ED7105"/>
    <w:rsid w:val="00EE3EAC"/>
    <w:rsid w:val="00EF1F70"/>
    <w:rsid w:val="00F05F05"/>
    <w:rsid w:val="00F12B5F"/>
    <w:rsid w:val="00F23A44"/>
    <w:rsid w:val="00F25A05"/>
    <w:rsid w:val="00F264DA"/>
    <w:rsid w:val="00F319A9"/>
    <w:rsid w:val="00F323FF"/>
    <w:rsid w:val="00F33A78"/>
    <w:rsid w:val="00F3673B"/>
    <w:rsid w:val="00F44FC1"/>
    <w:rsid w:val="00F51EEC"/>
    <w:rsid w:val="00F611AF"/>
    <w:rsid w:val="00F649EE"/>
    <w:rsid w:val="00F66EDE"/>
    <w:rsid w:val="00F71CC4"/>
    <w:rsid w:val="00F76697"/>
    <w:rsid w:val="00F772EB"/>
    <w:rsid w:val="00F839A7"/>
    <w:rsid w:val="00F849D9"/>
    <w:rsid w:val="00F8551B"/>
    <w:rsid w:val="00F9653B"/>
    <w:rsid w:val="00FA05D7"/>
    <w:rsid w:val="00FA3B4C"/>
    <w:rsid w:val="00FB0B8C"/>
    <w:rsid w:val="00FB207F"/>
    <w:rsid w:val="00FB20F0"/>
    <w:rsid w:val="00FB44E1"/>
    <w:rsid w:val="00FB5840"/>
    <w:rsid w:val="00FC6CB6"/>
    <w:rsid w:val="00FD1ADC"/>
    <w:rsid w:val="00FD4D8D"/>
    <w:rsid w:val="00FD7DED"/>
    <w:rsid w:val="00FE31F6"/>
    <w:rsid w:val="00FE468F"/>
    <w:rsid w:val="00FE64E0"/>
    <w:rsid w:val="00FF48AD"/>
    <w:rsid w:val="00FF49D6"/>
    <w:rsid w:val="011C983D"/>
    <w:rsid w:val="012FEF09"/>
    <w:rsid w:val="01C8042E"/>
    <w:rsid w:val="02A2C1D0"/>
    <w:rsid w:val="03B81042"/>
    <w:rsid w:val="064C1500"/>
    <w:rsid w:val="06EF9C6C"/>
    <w:rsid w:val="07149B03"/>
    <w:rsid w:val="0A8426F6"/>
    <w:rsid w:val="0CD68421"/>
    <w:rsid w:val="0DC5D21A"/>
    <w:rsid w:val="0E1798D6"/>
    <w:rsid w:val="0E238CB1"/>
    <w:rsid w:val="0E982531"/>
    <w:rsid w:val="0FA48717"/>
    <w:rsid w:val="11567FFB"/>
    <w:rsid w:val="13D490CA"/>
    <w:rsid w:val="1447AFDE"/>
    <w:rsid w:val="1470EE61"/>
    <w:rsid w:val="16F08EB7"/>
    <w:rsid w:val="1817707F"/>
    <w:rsid w:val="188B2D71"/>
    <w:rsid w:val="19314BE8"/>
    <w:rsid w:val="1A119344"/>
    <w:rsid w:val="1AB5C9A8"/>
    <w:rsid w:val="1B00825C"/>
    <w:rsid w:val="1D6B78AA"/>
    <w:rsid w:val="1E50A59A"/>
    <w:rsid w:val="1E6E861E"/>
    <w:rsid w:val="1EE4A151"/>
    <w:rsid w:val="1F226374"/>
    <w:rsid w:val="212048E1"/>
    <w:rsid w:val="21A5CEB4"/>
    <w:rsid w:val="24A54C30"/>
    <w:rsid w:val="251B0AAD"/>
    <w:rsid w:val="25582862"/>
    <w:rsid w:val="25CF80C5"/>
    <w:rsid w:val="25EE7720"/>
    <w:rsid w:val="276F0E73"/>
    <w:rsid w:val="28CEE38A"/>
    <w:rsid w:val="290E4476"/>
    <w:rsid w:val="2AF6BE09"/>
    <w:rsid w:val="2B48B1AC"/>
    <w:rsid w:val="2B7CED69"/>
    <w:rsid w:val="2CF07C3E"/>
    <w:rsid w:val="2DC9A723"/>
    <w:rsid w:val="2F3D7960"/>
    <w:rsid w:val="30205A37"/>
    <w:rsid w:val="306316F0"/>
    <w:rsid w:val="31701079"/>
    <w:rsid w:val="321FA00F"/>
    <w:rsid w:val="33751741"/>
    <w:rsid w:val="34161BF1"/>
    <w:rsid w:val="345D06E1"/>
    <w:rsid w:val="356BF566"/>
    <w:rsid w:val="37EEE399"/>
    <w:rsid w:val="3848A7E5"/>
    <w:rsid w:val="3DD99054"/>
    <w:rsid w:val="3F4EC94A"/>
    <w:rsid w:val="40012A63"/>
    <w:rsid w:val="4054D4CC"/>
    <w:rsid w:val="41924BEA"/>
    <w:rsid w:val="42D0101D"/>
    <w:rsid w:val="431796B4"/>
    <w:rsid w:val="43947667"/>
    <w:rsid w:val="462C7238"/>
    <w:rsid w:val="46C0067F"/>
    <w:rsid w:val="4783A5BE"/>
    <w:rsid w:val="4881A564"/>
    <w:rsid w:val="48E4C7CD"/>
    <w:rsid w:val="4A328028"/>
    <w:rsid w:val="4A7A1668"/>
    <w:rsid w:val="4AE1E296"/>
    <w:rsid w:val="4BCDA874"/>
    <w:rsid w:val="4D31BFBA"/>
    <w:rsid w:val="4E0D54F1"/>
    <w:rsid w:val="4F30FEBC"/>
    <w:rsid w:val="56AA91C3"/>
    <w:rsid w:val="56D1D465"/>
    <w:rsid w:val="56F85765"/>
    <w:rsid w:val="5FFB9FDE"/>
    <w:rsid w:val="610AE8C1"/>
    <w:rsid w:val="668C394D"/>
    <w:rsid w:val="6755C0E8"/>
    <w:rsid w:val="69A4654B"/>
    <w:rsid w:val="6A78CB05"/>
    <w:rsid w:val="6B2B2403"/>
    <w:rsid w:val="705D0AC3"/>
    <w:rsid w:val="7499D78F"/>
    <w:rsid w:val="74FBB122"/>
    <w:rsid w:val="763748DE"/>
    <w:rsid w:val="7982680E"/>
    <w:rsid w:val="7A1B8D56"/>
    <w:rsid w:val="7B043B80"/>
    <w:rsid w:val="7C36956A"/>
    <w:rsid w:val="7C3891E6"/>
    <w:rsid w:val="7D0BCF28"/>
    <w:rsid w:val="7DC1C278"/>
    <w:rsid w:val="7E0F6C16"/>
    <w:rsid w:val="7E15A9D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622619"/>
  <w15:chartTrackingRefBased/>
  <w15:docId w15:val="{0BACA329-D68F-41E1-8712-30BE2256AD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03965"/>
    <w:pPr>
      <w:keepNext/>
      <w:keepLines/>
      <w:spacing w:before="240" w:after="0"/>
      <w:outlineLvl w:val="0"/>
    </w:pPr>
    <w:rPr>
      <w:rFonts w:eastAsiaTheme="majorEastAsia" w:cstheme="majorBidi"/>
      <w:sz w:val="32"/>
      <w:szCs w:val="32"/>
    </w:rPr>
  </w:style>
  <w:style w:type="paragraph" w:styleId="Heading2">
    <w:name w:val="heading 2"/>
    <w:basedOn w:val="Normal"/>
    <w:next w:val="Normal"/>
    <w:link w:val="Heading2Char"/>
    <w:uiPriority w:val="9"/>
    <w:unhideWhenUsed/>
    <w:qFormat/>
    <w:rsid w:val="00667D80"/>
    <w:pPr>
      <w:keepNext/>
      <w:keepLines/>
      <w:spacing w:before="40" w:after="0"/>
      <w:outlineLvl w:val="1"/>
    </w:pPr>
    <w:rPr>
      <w:rFonts w:eastAsiaTheme="majorEastAsia" w:cstheme="majorBidi"/>
      <w:b/>
      <w:sz w:val="20"/>
      <w:szCs w:val="26"/>
    </w:rPr>
  </w:style>
  <w:style w:type="paragraph" w:styleId="Heading5">
    <w:name w:val="heading 5"/>
    <w:basedOn w:val="Normal"/>
    <w:next w:val="Normal"/>
    <w:link w:val="Heading5Char"/>
    <w:uiPriority w:val="9"/>
    <w:semiHidden/>
    <w:unhideWhenUsed/>
    <w:qFormat/>
    <w:rsid w:val="00A349BF"/>
    <w:pPr>
      <w:keepNext/>
      <w:keepLines/>
      <w:spacing w:before="40" w:after="0"/>
      <w:outlineLvl w:val="4"/>
    </w:pPr>
    <w:rPr>
      <w:rFonts w:asciiTheme="majorHAnsi" w:eastAsiaTheme="majorEastAsia" w:hAnsiTheme="majorHAnsi" w:cstheme="majorBidi"/>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6133D"/>
    <w:rPr>
      <w:sz w:val="16"/>
      <w:szCs w:val="16"/>
    </w:rPr>
  </w:style>
  <w:style w:type="paragraph" w:styleId="CommentText">
    <w:name w:val="annotation text"/>
    <w:basedOn w:val="Normal"/>
    <w:link w:val="CommentTextChar"/>
    <w:uiPriority w:val="99"/>
    <w:semiHidden/>
    <w:unhideWhenUsed/>
    <w:rsid w:val="00E6133D"/>
    <w:pPr>
      <w:spacing w:after="0"/>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E6133D"/>
    <w:rPr>
      <w:rFonts w:ascii="Times New Roman" w:eastAsia="Times New Roman" w:hAnsi="Times New Roman" w:cs="Times New Roman"/>
      <w:sz w:val="20"/>
      <w:szCs w:val="20"/>
    </w:rPr>
  </w:style>
  <w:style w:type="character" w:styleId="Hyperlink">
    <w:name w:val="Hyperlink"/>
    <w:basedOn w:val="DefaultParagraphFont"/>
    <w:uiPriority w:val="99"/>
    <w:unhideWhenUsed/>
    <w:rsid w:val="00E6133D"/>
    <w:rPr>
      <w:color w:val="0000FF" w:themeColor="hyperlink"/>
      <w:u w:val="single"/>
    </w:rPr>
  </w:style>
  <w:style w:type="paragraph" w:styleId="BalloonText">
    <w:name w:val="Balloon Text"/>
    <w:basedOn w:val="Normal"/>
    <w:link w:val="BalloonTextChar"/>
    <w:uiPriority w:val="99"/>
    <w:semiHidden/>
    <w:unhideWhenUsed/>
    <w:rsid w:val="00E6133D"/>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133D"/>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E6133D"/>
    <w:pPr>
      <w:spacing w:after="20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E6133D"/>
    <w:rPr>
      <w:rFonts w:ascii="Times New Roman" w:eastAsia="Times New Roman" w:hAnsi="Times New Roman" w:cs="Times New Roman"/>
      <w:b/>
      <w:bCs/>
      <w:sz w:val="20"/>
      <w:szCs w:val="20"/>
    </w:rPr>
  </w:style>
  <w:style w:type="paragraph" w:customStyle="1" w:styleId="SMcaption">
    <w:name w:val="SM caption"/>
    <w:basedOn w:val="Normal"/>
    <w:qFormat/>
    <w:rsid w:val="00483D1D"/>
    <w:pPr>
      <w:spacing w:after="0"/>
    </w:pPr>
    <w:rPr>
      <w:rFonts w:ascii="Times New Roman" w:eastAsia="Times New Roman" w:hAnsi="Times New Roman" w:cs="Times New Roman"/>
      <w:sz w:val="24"/>
      <w:szCs w:val="20"/>
    </w:rPr>
  </w:style>
  <w:style w:type="paragraph" w:styleId="NormalWeb">
    <w:name w:val="Normal (Web)"/>
    <w:basedOn w:val="Normal"/>
    <w:uiPriority w:val="99"/>
    <w:semiHidden/>
    <w:rsid w:val="00483D1D"/>
    <w:pPr>
      <w:spacing w:after="0"/>
    </w:pPr>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40158E"/>
  </w:style>
  <w:style w:type="character" w:styleId="UnresolvedMention">
    <w:name w:val="Unresolved Mention"/>
    <w:basedOn w:val="DefaultParagraphFont"/>
    <w:uiPriority w:val="99"/>
    <w:semiHidden/>
    <w:unhideWhenUsed/>
    <w:rsid w:val="00696CE5"/>
    <w:rPr>
      <w:color w:val="605E5C"/>
      <w:shd w:val="clear" w:color="auto" w:fill="E1DFDD"/>
    </w:rPr>
  </w:style>
  <w:style w:type="character" w:customStyle="1" w:styleId="Heading5Char">
    <w:name w:val="Heading 5 Char"/>
    <w:basedOn w:val="DefaultParagraphFont"/>
    <w:link w:val="Heading5"/>
    <w:uiPriority w:val="9"/>
    <w:semiHidden/>
    <w:rsid w:val="00A349BF"/>
    <w:rPr>
      <w:rFonts w:asciiTheme="majorHAnsi" w:eastAsiaTheme="majorEastAsia" w:hAnsiTheme="majorHAnsi" w:cstheme="majorBidi"/>
      <w:color w:val="365F91" w:themeColor="accent1" w:themeShade="BF"/>
    </w:rPr>
  </w:style>
  <w:style w:type="table" w:styleId="TableGrid">
    <w:name w:val="Table Grid"/>
    <w:basedOn w:val="TableNormal"/>
    <w:uiPriority w:val="39"/>
    <w:rsid w:val="00B465FD"/>
    <w:pPr>
      <w:spacing w:after="0"/>
    </w:pPr>
    <w:rPr>
      <w:rFonts w:eastAsiaTheme="minorEastAsia"/>
      <w:sz w:val="24"/>
      <w:szCs w:val="24"/>
      <w:lang w:eastAsia="ja-JP"/>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aption">
    <w:name w:val="caption"/>
    <w:basedOn w:val="Normal"/>
    <w:next w:val="Normal"/>
    <w:uiPriority w:val="35"/>
    <w:unhideWhenUsed/>
    <w:qFormat/>
    <w:rsid w:val="00B465FD"/>
    <w:rPr>
      <w:rFonts w:eastAsiaTheme="minorEastAsia"/>
      <w:i/>
      <w:iCs/>
      <w:color w:val="1F497D" w:themeColor="text2"/>
      <w:sz w:val="18"/>
      <w:szCs w:val="18"/>
      <w:lang w:eastAsia="ja-JP"/>
    </w:rPr>
  </w:style>
  <w:style w:type="character" w:customStyle="1" w:styleId="Heading2Char">
    <w:name w:val="Heading 2 Char"/>
    <w:basedOn w:val="DefaultParagraphFont"/>
    <w:link w:val="Heading2"/>
    <w:uiPriority w:val="9"/>
    <w:rsid w:val="00667D80"/>
    <w:rPr>
      <w:rFonts w:eastAsiaTheme="majorEastAsia" w:cstheme="majorBidi"/>
      <w:b/>
      <w:sz w:val="20"/>
      <w:szCs w:val="26"/>
    </w:rPr>
  </w:style>
  <w:style w:type="table" w:customStyle="1" w:styleId="TableGrid0">
    <w:name w:val="TableGrid"/>
    <w:rsid w:val="00AE1B17"/>
    <w:pPr>
      <w:spacing w:after="0"/>
    </w:pPr>
    <w:rPr>
      <w:rFonts w:eastAsiaTheme="minorEastAsia"/>
      <w:kern w:val="2"/>
      <w:sz w:val="24"/>
      <w:szCs w:val="24"/>
      <w:lang w:val="en-CA" w:eastAsia="en-CA"/>
      <w14:ligatures w14:val="standardContextual"/>
    </w:rPr>
    <w:tblPr>
      <w:tblCellMar>
        <w:top w:w="0" w:type="dxa"/>
        <w:left w:w="0" w:type="dxa"/>
        <w:bottom w:w="0" w:type="dxa"/>
        <w:right w:w="0" w:type="dxa"/>
      </w:tblCellMar>
    </w:tblPr>
  </w:style>
  <w:style w:type="paragraph" w:styleId="Bibliography">
    <w:name w:val="Bibliography"/>
    <w:basedOn w:val="Normal"/>
    <w:next w:val="Normal"/>
    <w:uiPriority w:val="37"/>
    <w:unhideWhenUsed/>
    <w:rsid w:val="00D83D66"/>
    <w:pPr>
      <w:tabs>
        <w:tab w:val="left" w:pos="384"/>
      </w:tabs>
      <w:spacing w:after="240"/>
      <w:ind w:left="384" w:hanging="384"/>
    </w:pPr>
  </w:style>
  <w:style w:type="character" w:customStyle="1" w:styleId="Heading1Char">
    <w:name w:val="Heading 1 Char"/>
    <w:basedOn w:val="DefaultParagraphFont"/>
    <w:link w:val="Heading1"/>
    <w:uiPriority w:val="9"/>
    <w:rsid w:val="00303965"/>
    <w:rPr>
      <w:rFonts w:eastAsiaTheme="majorEastAsia" w:cstheme="majorBidi"/>
      <w:sz w:val="32"/>
      <w:szCs w:val="32"/>
    </w:rPr>
  </w:style>
  <w:style w:type="character" w:customStyle="1" w:styleId="QuoteChar">
    <w:name w:val="Quote Char"/>
    <w:basedOn w:val="DefaultParagraphFont"/>
    <w:link w:val="Quote"/>
    <w:uiPriority w:val="29"/>
    <w:rsid w:val="00AC2F07"/>
    <w:rPr>
      <w:i/>
      <w:iCs/>
      <w:color w:val="404040" w:themeColor="text1" w:themeTint="BF"/>
    </w:rPr>
  </w:style>
  <w:style w:type="paragraph" w:styleId="Quote">
    <w:name w:val="Quote"/>
    <w:basedOn w:val="Normal"/>
    <w:next w:val="Normal"/>
    <w:link w:val="QuoteChar"/>
    <w:uiPriority w:val="29"/>
    <w:qFormat/>
    <w:rsid w:val="00AC2F07"/>
    <w:pPr>
      <w:spacing w:before="160" w:after="160" w:line="279" w:lineRule="auto"/>
      <w:jc w:val="center"/>
    </w:pPr>
    <w:rPr>
      <w:i/>
      <w:iCs/>
      <w:color w:val="404040" w:themeColor="text1" w:themeTint="BF"/>
    </w:rPr>
  </w:style>
  <w:style w:type="character" w:customStyle="1" w:styleId="QuoteChar1">
    <w:name w:val="Quote Char1"/>
    <w:basedOn w:val="DefaultParagraphFont"/>
    <w:uiPriority w:val="29"/>
    <w:rsid w:val="00AC2F07"/>
    <w:rPr>
      <w:i/>
      <w:iCs/>
      <w:color w:val="404040" w:themeColor="text1" w:themeTint="BF"/>
    </w:rPr>
  </w:style>
  <w:style w:type="paragraph" w:styleId="Revision">
    <w:name w:val="Revision"/>
    <w:hidden/>
    <w:uiPriority w:val="99"/>
    <w:semiHidden/>
    <w:rsid w:val="003C1A9E"/>
    <w:pPr>
      <w:spacing w:after="0"/>
    </w:pPr>
  </w:style>
  <w:style w:type="paragraph" w:styleId="Header">
    <w:name w:val="header"/>
    <w:basedOn w:val="Normal"/>
    <w:link w:val="HeaderChar"/>
    <w:uiPriority w:val="99"/>
    <w:unhideWhenUsed/>
    <w:rsid w:val="003620E9"/>
    <w:pPr>
      <w:tabs>
        <w:tab w:val="center" w:pos="4680"/>
        <w:tab w:val="right" w:pos="9360"/>
      </w:tabs>
      <w:spacing w:after="0"/>
    </w:pPr>
  </w:style>
  <w:style w:type="character" w:customStyle="1" w:styleId="HeaderChar">
    <w:name w:val="Header Char"/>
    <w:basedOn w:val="DefaultParagraphFont"/>
    <w:link w:val="Header"/>
    <w:uiPriority w:val="99"/>
    <w:rsid w:val="003620E9"/>
  </w:style>
  <w:style w:type="paragraph" w:styleId="Footer">
    <w:name w:val="footer"/>
    <w:basedOn w:val="Normal"/>
    <w:link w:val="FooterChar"/>
    <w:uiPriority w:val="99"/>
    <w:unhideWhenUsed/>
    <w:rsid w:val="003620E9"/>
    <w:pPr>
      <w:tabs>
        <w:tab w:val="center" w:pos="4680"/>
        <w:tab w:val="right" w:pos="9360"/>
      </w:tabs>
      <w:spacing w:after="0"/>
    </w:pPr>
  </w:style>
  <w:style w:type="character" w:customStyle="1" w:styleId="FooterChar">
    <w:name w:val="Footer Char"/>
    <w:basedOn w:val="DefaultParagraphFont"/>
    <w:link w:val="Footer"/>
    <w:uiPriority w:val="99"/>
    <w:rsid w:val="003620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144739">
      <w:bodyDiv w:val="1"/>
      <w:marLeft w:val="0"/>
      <w:marRight w:val="0"/>
      <w:marTop w:val="0"/>
      <w:marBottom w:val="0"/>
      <w:divBdr>
        <w:top w:val="none" w:sz="0" w:space="0" w:color="auto"/>
        <w:left w:val="none" w:sz="0" w:space="0" w:color="auto"/>
        <w:bottom w:val="none" w:sz="0" w:space="0" w:color="auto"/>
        <w:right w:val="none" w:sz="0" w:space="0" w:color="auto"/>
      </w:divBdr>
    </w:div>
    <w:div w:id="180434189">
      <w:bodyDiv w:val="1"/>
      <w:marLeft w:val="0"/>
      <w:marRight w:val="0"/>
      <w:marTop w:val="0"/>
      <w:marBottom w:val="0"/>
      <w:divBdr>
        <w:top w:val="none" w:sz="0" w:space="0" w:color="auto"/>
        <w:left w:val="none" w:sz="0" w:space="0" w:color="auto"/>
        <w:bottom w:val="none" w:sz="0" w:space="0" w:color="auto"/>
        <w:right w:val="none" w:sz="0" w:space="0" w:color="auto"/>
      </w:divBdr>
    </w:div>
    <w:div w:id="617764523">
      <w:bodyDiv w:val="1"/>
      <w:marLeft w:val="0"/>
      <w:marRight w:val="0"/>
      <w:marTop w:val="0"/>
      <w:marBottom w:val="0"/>
      <w:divBdr>
        <w:top w:val="none" w:sz="0" w:space="0" w:color="auto"/>
        <w:left w:val="none" w:sz="0" w:space="0" w:color="auto"/>
        <w:bottom w:val="none" w:sz="0" w:space="0" w:color="auto"/>
        <w:right w:val="none" w:sz="0" w:space="0" w:color="auto"/>
      </w:divBdr>
    </w:div>
    <w:div w:id="896817203">
      <w:bodyDiv w:val="1"/>
      <w:marLeft w:val="0"/>
      <w:marRight w:val="0"/>
      <w:marTop w:val="0"/>
      <w:marBottom w:val="0"/>
      <w:divBdr>
        <w:top w:val="none" w:sz="0" w:space="0" w:color="auto"/>
        <w:left w:val="none" w:sz="0" w:space="0" w:color="auto"/>
        <w:bottom w:val="none" w:sz="0" w:space="0" w:color="auto"/>
        <w:right w:val="none" w:sz="0" w:space="0" w:color="auto"/>
      </w:divBdr>
    </w:div>
    <w:div w:id="1019696855">
      <w:bodyDiv w:val="1"/>
      <w:marLeft w:val="0"/>
      <w:marRight w:val="0"/>
      <w:marTop w:val="0"/>
      <w:marBottom w:val="0"/>
      <w:divBdr>
        <w:top w:val="none" w:sz="0" w:space="0" w:color="auto"/>
        <w:left w:val="none" w:sz="0" w:space="0" w:color="auto"/>
        <w:bottom w:val="none" w:sz="0" w:space="0" w:color="auto"/>
        <w:right w:val="none" w:sz="0" w:space="0" w:color="auto"/>
      </w:divBdr>
    </w:div>
    <w:div w:id="1411538659">
      <w:bodyDiv w:val="1"/>
      <w:marLeft w:val="0"/>
      <w:marRight w:val="0"/>
      <w:marTop w:val="0"/>
      <w:marBottom w:val="0"/>
      <w:divBdr>
        <w:top w:val="none" w:sz="0" w:space="0" w:color="auto"/>
        <w:left w:val="none" w:sz="0" w:space="0" w:color="auto"/>
        <w:bottom w:val="none" w:sz="0" w:space="0" w:color="auto"/>
        <w:right w:val="none" w:sz="0" w:space="0" w:color="auto"/>
      </w:divBdr>
    </w:div>
    <w:div w:id="21077704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060275-232B-4382-BF98-8D28A500D9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6</TotalTime>
  <Pages>2</Pages>
  <Words>655</Words>
  <Characters>3738</Characters>
  <Application>Microsoft Office Word</Application>
  <DocSecurity>0</DocSecurity>
  <Lines>31</Lines>
  <Paragraphs>8</Paragraphs>
  <ScaleCrop>false</ScaleCrop>
  <Company>The National Academies</Company>
  <LinksUpToDate>false</LinksUpToDate>
  <CharactersWithSpaces>4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ler, Megan</dc:creator>
  <cp:keywords/>
  <dc:description/>
  <cp:lastModifiedBy>Lilla Horváth</cp:lastModifiedBy>
  <cp:revision>343</cp:revision>
  <cp:lastPrinted>2025-07-16T05:54:00Z</cp:lastPrinted>
  <dcterms:created xsi:type="dcterms:W3CDTF">2026-01-12T05:20:00Z</dcterms:created>
  <dcterms:modified xsi:type="dcterms:W3CDTF">2026-04-03T1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8.0"&gt;&lt;session id="ddNg7rId"/&gt;&lt;style id="http://www.zotero.org/styles/vancouver" locale="en-CA" hasBibliography="1" bibliographyStyleHasBeenSet="1"/&gt;&lt;prefs&gt;&lt;pref name="fieldType" value="Field"/&gt;&lt;pref name="dontAskDela</vt:lpwstr>
  </property>
  <property fmtid="{D5CDD505-2E9C-101B-9397-08002B2CF9AE}" pid="3" name="ZOTERO_PREF_2">
    <vt:lpwstr>yCitationUpdates" value="true"/&gt;&lt;/prefs&gt;&lt;/data&gt;</vt:lpwstr>
  </property>
</Properties>
</file>